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802" w:type="dxa"/>
        <w:tblLook w:val="04A0" w:firstRow="1" w:lastRow="0" w:firstColumn="1" w:lastColumn="0" w:noHBand="0" w:noVBand="1"/>
      </w:tblPr>
      <w:tblGrid>
        <w:gridCol w:w="2525"/>
        <w:gridCol w:w="4173"/>
        <w:gridCol w:w="1432"/>
        <w:gridCol w:w="1432"/>
        <w:gridCol w:w="222"/>
        <w:gridCol w:w="222"/>
        <w:gridCol w:w="222"/>
      </w:tblGrid>
      <w:tr w:rsidR="00E177C1" w:rsidRPr="00E177C1" w14:paraId="343EF82A" w14:textId="77777777" w:rsidTr="00E177C1">
        <w:trPr>
          <w:trHeight w:val="320"/>
        </w:trPr>
        <w:tc>
          <w:tcPr>
            <w:tcW w:w="980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3E82E" w14:textId="77777777" w:rsidR="00E177C1" w:rsidRPr="00E177C1" w:rsidRDefault="00E177C1" w:rsidP="00E17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upplemental Table 1: PCR of </w:t>
            </w:r>
            <w:r w:rsidRPr="00E177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 coli</w:t>
            </w: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and colibactin genes from non-CRC-1 mouse fecal samples</w:t>
            </w:r>
          </w:p>
        </w:tc>
      </w:tr>
      <w:tr w:rsidR="00E177C1" w:rsidRPr="00E177C1" w14:paraId="423A2EB7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339B9" w14:textId="77777777" w:rsidR="00E177C1" w:rsidRPr="00E177C1" w:rsidRDefault="00E177C1" w:rsidP="00E177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A5F93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5D80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CBBD5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CD64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A6EA2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33FF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4A1CFC58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F49A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Microbiota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94C8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Bacteria 16S rDNA</w:t>
            </w: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A9885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colibactin toxin gene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9F452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A4A3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D98E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645E785F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99B0D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-CRC-1</w:t>
            </w: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E2ED1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E177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 coli</w:t>
            </w:r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F3C0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177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bA</w:t>
            </w:r>
            <w:proofErr w:type="spellEnd"/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1CEEA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177C1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bP</w:t>
            </w:r>
            <w:proofErr w:type="spellEnd"/>
            <w:r w:rsidRPr="00E177C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+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BA965" w14:textId="77777777" w:rsidR="00E177C1" w:rsidRPr="00E177C1" w:rsidRDefault="00E177C1" w:rsidP="00E177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E5EFC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B47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672B9168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BC5D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30C30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3D18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F8947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2E2D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255D5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38BE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117B4C3A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6374C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42366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A9C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48AE5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124DF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42E7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4643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314807F5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7FAA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826B0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DE6B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765B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63F79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EA8F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C557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5679CC45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6054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C611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6060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39C9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7B7F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B123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D51DA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177C1" w:rsidRPr="00E177C1" w14:paraId="7A3029FA" w14:textId="77777777" w:rsidTr="00E177C1">
        <w:trPr>
          <w:trHeight w:val="320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5620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1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AC20B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1795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8512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9EA7E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5AD47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5DE6" w14:textId="77777777" w:rsidR="00E177C1" w:rsidRPr="00E177C1" w:rsidRDefault="00E177C1" w:rsidP="00E177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F528538" w14:textId="77777777" w:rsidR="00F66AF0" w:rsidRDefault="00F66AF0"/>
    <w:sectPr w:rsidR="00F66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C1"/>
    <w:rsid w:val="00092332"/>
    <w:rsid w:val="001F7ECE"/>
    <w:rsid w:val="002654EF"/>
    <w:rsid w:val="0039265F"/>
    <w:rsid w:val="00495C3B"/>
    <w:rsid w:val="005502CE"/>
    <w:rsid w:val="00564D87"/>
    <w:rsid w:val="005741E5"/>
    <w:rsid w:val="005E4CC7"/>
    <w:rsid w:val="00727206"/>
    <w:rsid w:val="00755ACE"/>
    <w:rsid w:val="00850DB8"/>
    <w:rsid w:val="009A2AC3"/>
    <w:rsid w:val="009A53F7"/>
    <w:rsid w:val="009A5E90"/>
    <w:rsid w:val="009C62F8"/>
    <w:rsid w:val="009E30E5"/>
    <w:rsid w:val="009E5D73"/>
    <w:rsid w:val="00A17BD6"/>
    <w:rsid w:val="00A30745"/>
    <w:rsid w:val="00AF30FB"/>
    <w:rsid w:val="00B0527F"/>
    <w:rsid w:val="00B540E0"/>
    <w:rsid w:val="00E177C1"/>
    <w:rsid w:val="00E9252F"/>
    <w:rsid w:val="00F1586C"/>
    <w:rsid w:val="00F66AF0"/>
    <w:rsid w:val="00FB0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BB9C8"/>
  <w15:chartTrackingRefBased/>
  <w15:docId w15:val="{99BAC646-D328-344E-AA75-1FF8B80C1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77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7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7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7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7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7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7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7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7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7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7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7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7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7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7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7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7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7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7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77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7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7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7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Weis</dc:creator>
  <cp:keywords/>
  <dc:description/>
  <cp:lastModifiedBy>Allison Weis</cp:lastModifiedBy>
  <cp:revision>1</cp:revision>
  <dcterms:created xsi:type="dcterms:W3CDTF">2026-03-25T20:19:00Z</dcterms:created>
  <dcterms:modified xsi:type="dcterms:W3CDTF">2026-03-25T20:20:00Z</dcterms:modified>
</cp:coreProperties>
</file>